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29093" w14:textId="77777777" w:rsidR="00D464DB" w:rsidRDefault="00D464DB" w:rsidP="00D464D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63213BE1" w14:textId="77777777" w:rsidR="00D464DB" w:rsidRDefault="00D464DB" w:rsidP="00D464D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F5A9B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IE"/>
          <w14:ligatures w14:val="none"/>
        </w:rPr>
        <w:drawing>
          <wp:inline distT="0" distB="0" distL="0" distR="0" wp14:anchorId="06BA1E9C" wp14:editId="2D34EAB7">
            <wp:extent cx="5731510" cy="2746375"/>
            <wp:effectExtent l="0" t="0" r="2540" b="0"/>
            <wp:docPr id="12517325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316D6" w14:textId="77777777" w:rsidR="00D464DB" w:rsidRDefault="00D464DB" w:rsidP="00D464DB">
      <w:pPr>
        <w:rPr>
          <w:rFonts w:ascii="Times New Roman" w:hAnsi="Times New Roman" w:cs="Times New Roman"/>
        </w:rPr>
      </w:pPr>
      <w:r w:rsidRPr="00467466">
        <w:rPr>
          <w:rFonts w:ascii="Times New Roman" w:hAnsi="Times New Roman" w:cs="Times New Roman"/>
        </w:rPr>
        <w:t>Figure 1. Directed Acyclic Graph (DAG) illustrating potential causal pathways linking herd management, herd-level characteristics, and co-infections to Q fever seropositivity in dairy cattle.</w:t>
      </w:r>
    </w:p>
    <w:p w14:paraId="4A8FB907" w14:textId="77777777" w:rsidR="00D464DB" w:rsidRPr="00F044FE" w:rsidRDefault="00D464DB" w:rsidP="00D464DB">
      <w:pPr>
        <w:rPr>
          <w:rFonts w:ascii="Times New Roman" w:hAnsi="Times New Roman" w:cs="Times New Roman"/>
        </w:rPr>
      </w:pPr>
      <w:r w:rsidRPr="00467466">
        <w:rPr>
          <w:rFonts w:ascii="Times New Roman" w:hAnsi="Times New Roman" w:cs="Times New Roman"/>
        </w:rPr>
        <w:t>Solid lines represent hypothesized direct causal effects, while dashed lines indicate indirect or potential confounding pathways.</w:t>
      </w:r>
    </w:p>
    <w:p w14:paraId="319B21B0" w14:textId="77777777" w:rsidR="00E52D7C" w:rsidRDefault="00E52D7C"/>
    <w:sectPr w:rsidR="00E52D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64DB"/>
    <w:rsid w:val="00D464DB"/>
    <w:rsid w:val="00E5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3133D"/>
  <w15:chartTrackingRefBased/>
  <w15:docId w15:val="{7AEBCD05-6507-4CC4-AE07-2F7647BA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4D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3-10T21:20:00Z</dcterms:created>
  <dcterms:modified xsi:type="dcterms:W3CDTF">2026-03-10T21:21:00Z</dcterms:modified>
</cp:coreProperties>
</file>